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652" w:rsidRPr="00702A79" w:rsidRDefault="00D15CE2" w:rsidP="006B11B6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702A79">
        <w:rPr>
          <w:rFonts w:ascii="Arial" w:hAnsi="Arial" w:cs="Arial"/>
          <w:b/>
          <w:sz w:val="24"/>
          <w:szCs w:val="24"/>
          <w:lang w:val="en-US"/>
        </w:rPr>
        <w:t>Table </w:t>
      </w:r>
      <w:r w:rsidR="0065618D" w:rsidRPr="00702A79">
        <w:rPr>
          <w:rFonts w:ascii="Arial" w:hAnsi="Arial" w:cs="Arial"/>
          <w:b/>
          <w:sz w:val="24"/>
          <w:szCs w:val="24"/>
          <w:lang w:val="en-US"/>
        </w:rPr>
        <w:t>1</w:t>
      </w:r>
      <w:r w:rsidRPr="00702A79">
        <w:rPr>
          <w:rFonts w:ascii="Arial" w:hAnsi="Arial" w:cs="Arial"/>
          <w:b/>
          <w:sz w:val="24"/>
          <w:szCs w:val="24"/>
          <w:lang w:val="en-US"/>
        </w:rPr>
        <w:t>. Patient characteristics and interventional treatment strategies</w:t>
      </w:r>
      <w:r w:rsidR="00E84A09" w:rsidRPr="00702A79">
        <w:rPr>
          <w:rFonts w:ascii="Arial" w:hAnsi="Arial" w:cs="Arial"/>
          <w:b/>
          <w:sz w:val="24"/>
          <w:szCs w:val="24"/>
          <w:lang w:val="en-US"/>
        </w:rPr>
        <w:t>*</w:t>
      </w:r>
      <w:r w:rsidRPr="00702A79">
        <w:rPr>
          <w:rFonts w:ascii="Arial" w:hAnsi="Arial" w:cs="Arial"/>
          <w:b/>
          <w:sz w:val="24"/>
          <w:szCs w:val="24"/>
          <w:lang w:val="en-US"/>
        </w:rPr>
        <w:t xml:space="preserve"> of patients diagnosed with coronary ste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"/>
        <w:gridCol w:w="1004"/>
        <w:gridCol w:w="1016"/>
        <w:gridCol w:w="1619"/>
        <w:gridCol w:w="1656"/>
        <w:gridCol w:w="1698"/>
        <w:gridCol w:w="1006"/>
        <w:gridCol w:w="1283"/>
        <w:gridCol w:w="2052"/>
        <w:gridCol w:w="2160"/>
      </w:tblGrid>
      <w:tr w:rsidR="00702A79" w:rsidRPr="00702A79" w:rsidTr="00F27180">
        <w:tc>
          <w:tcPr>
            <w:tcW w:w="783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Pat. No.</w:t>
            </w:r>
          </w:p>
        </w:tc>
        <w:tc>
          <w:tcPr>
            <w:tcW w:w="1004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1016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Weight</w:t>
            </w:r>
          </w:p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(kg)</w:t>
            </w:r>
          </w:p>
        </w:tc>
        <w:tc>
          <w:tcPr>
            <w:tcW w:w="1619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Morphology</w:t>
            </w:r>
          </w:p>
        </w:tc>
        <w:tc>
          <w:tcPr>
            <w:tcW w:w="1657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Stenosis morphology</w:t>
            </w:r>
          </w:p>
        </w:tc>
        <w:tc>
          <w:tcPr>
            <w:tcW w:w="1698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1007" w:type="dxa"/>
          </w:tcPr>
          <w:p w:rsidR="0065618D" w:rsidRPr="00702A79" w:rsidRDefault="0065618D" w:rsidP="00367E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o. of </w:t>
            </w:r>
          </w:p>
          <w:p w:rsidR="0065618D" w:rsidRPr="00702A79" w:rsidRDefault="0065618D" w:rsidP="00367E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Reint</w:t>
            </w:r>
            <w:proofErr w:type="spellEnd"/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66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oronary </w:t>
            </w:r>
          </w:p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artery</w:t>
            </w:r>
          </w:p>
        </w:tc>
        <w:tc>
          <w:tcPr>
            <w:tcW w:w="2059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PTCA balloon</w:t>
            </w:r>
          </w:p>
        </w:tc>
        <w:tc>
          <w:tcPr>
            <w:tcW w:w="2167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tent placed </w:t>
            </w: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004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016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8.8</w:t>
            </w:r>
          </w:p>
        </w:tc>
        <w:tc>
          <w:tcPr>
            <w:tcW w:w="1619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GA</w:t>
            </w:r>
          </w:p>
        </w:tc>
        <w:tc>
          <w:tcPr>
            <w:tcW w:w="1657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OS</w:t>
            </w:r>
          </w:p>
        </w:tc>
        <w:tc>
          <w:tcPr>
            <w:tcW w:w="1007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</w:tc>
        <w:tc>
          <w:tcPr>
            <w:tcW w:w="2059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N.a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2.0 mm </w:t>
            </w:r>
          </w:p>
        </w:tc>
        <w:tc>
          <w:tcPr>
            <w:tcW w:w="2167" w:type="dxa"/>
          </w:tcPr>
          <w:p w:rsidR="0065618D" w:rsidRPr="00702A79" w:rsidRDefault="0065618D" w:rsidP="00D15C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0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AC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OS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A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Voyager® OTW 1.5 / 15.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5.18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GA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OS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azuna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10.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Xience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Alpine® 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25 / 8.0 mm</w:t>
            </w: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9.0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DCM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transplant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symptomatic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Sprinter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12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7.3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DCM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transplant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symptomatic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azuna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.25 / 10.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SeQuent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 Please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17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15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VSD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CS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N.a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.5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79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3.3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A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CS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antera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 Pro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5.3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IAA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V block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X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rossSail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2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1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65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GA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VF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azuna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20.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Xience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Pro® 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25 / 12.0 mm</w:t>
            </w: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4.31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yocarditis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transplant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symptomatic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Sprinter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3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SeQuent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 Please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2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3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6.61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6.0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AS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CS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A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N.a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.5 mm</w:t>
            </w:r>
          </w:p>
          <w:p w:rsidR="0065618D" w:rsidRPr="00702A79" w:rsidRDefault="0065618D" w:rsidP="0065618D">
            <w:pPr>
              <w:spacing w:line="360" w:lineRule="auto"/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6.84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1.3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AS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OS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Xience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Alpine® 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0 / 8.0 mm</w:t>
            </w: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8.77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AS</w:t>
            </w:r>
          </w:p>
        </w:tc>
        <w:tc>
          <w:tcPr>
            <w:tcW w:w="1657" w:type="dxa"/>
          </w:tcPr>
          <w:p w:rsidR="0065618D" w:rsidRPr="00702A79" w:rsidRDefault="00DE0657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transplant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OS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X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02A79">
              <w:rPr>
                <w:rFonts w:ascii="Arial" w:hAnsi="Arial" w:cs="Arial"/>
                <w:sz w:val="24"/>
                <w:szCs w:val="24"/>
              </w:rPr>
              <w:t>Sprinter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02A79">
              <w:rPr>
                <w:rFonts w:ascii="Arial" w:hAnsi="Arial" w:cs="Arial"/>
                <w:sz w:val="24"/>
                <w:szCs w:val="24"/>
              </w:rPr>
              <w:t>2.0 / 2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02A79">
              <w:rPr>
                <w:rFonts w:ascii="Arial" w:hAnsi="Arial" w:cs="Arial"/>
                <w:sz w:val="24"/>
                <w:szCs w:val="24"/>
              </w:rPr>
              <w:t>Sprinter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02A79">
              <w:rPr>
                <w:rFonts w:ascii="Arial" w:hAnsi="Arial" w:cs="Arial"/>
                <w:sz w:val="24"/>
                <w:szCs w:val="24"/>
              </w:rPr>
              <w:t>2.0 / 2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02A79">
              <w:rPr>
                <w:rFonts w:ascii="Arial" w:hAnsi="Arial" w:cs="Arial"/>
                <w:sz w:val="24"/>
                <w:szCs w:val="24"/>
              </w:rPr>
              <w:t>Tazuna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02A79">
              <w:rPr>
                <w:rFonts w:ascii="Arial" w:hAnsi="Arial" w:cs="Arial"/>
                <w:sz w:val="24"/>
                <w:szCs w:val="24"/>
              </w:rPr>
              <w:t>1.5 / 10.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</w:rPr>
              <w:t>Promus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r w:rsidRPr="00702A79">
              <w:rPr>
                <w:rFonts w:ascii="Arial" w:hAnsi="Arial" w:cs="Arial"/>
                <w:sz w:val="24"/>
                <w:szCs w:val="24"/>
              </w:rPr>
              <w:t xml:space="preserve"> Element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5 / 24.0 mm</w:t>
            </w: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9.03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yocarditis</w:t>
            </w:r>
          </w:p>
        </w:tc>
        <w:tc>
          <w:tcPr>
            <w:tcW w:w="1657" w:type="dxa"/>
          </w:tcPr>
          <w:p w:rsidR="0065618D" w:rsidRPr="00702A79" w:rsidRDefault="00DE0657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transplant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symptomatic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X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azuna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.5 / 10.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Sprinter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2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SeQuent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 Please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5 / 3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SeQuent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 Please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5 / 26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SeQuent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 Please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5 / 30 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1.74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45.0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GA</w:t>
            </w:r>
          </w:p>
        </w:tc>
        <w:tc>
          <w:tcPr>
            <w:tcW w:w="1657" w:type="dxa"/>
          </w:tcPr>
          <w:p w:rsidR="0065618D" w:rsidRPr="00702A79" w:rsidRDefault="00DE0657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transplant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syncope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X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averick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20.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averick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OTW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20.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axus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0 / 12.0 mm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Multi-link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iniVision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12.0 mm</w:t>
            </w: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3.91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51.0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GA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educed CPEC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rek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5 / 12.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bsorb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5 / 12.0 mm</w:t>
            </w: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4.19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44.0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OF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educed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PEC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Viva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.5 / 20.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Multi-Link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ixel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5 / 13.0 mm</w:t>
            </w: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5.04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9.0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yocarditis</w:t>
            </w:r>
          </w:p>
        </w:tc>
        <w:tc>
          <w:tcPr>
            <w:tcW w:w="1657" w:type="dxa"/>
          </w:tcPr>
          <w:p w:rsidR="0065618D" w:rsidRPr="00702A79" w:rsidRDefault="006237DA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transplant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CS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X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ulti-Link®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3.5 /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N.a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ulti-Link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3.0 /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N.a</w:t>
            </w:r>
            <w:proofErr w:type="spellEnd"/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ulti-Link</w:t>
            </w:r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3.0 /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N.a</w:t>
            </w:r>
            <w:proofErr w:type="spellEnd"/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5.98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69.0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DCM</w:t>
            </w:r>
          </w:p>
        </w:tc>
        <w:tc>
          <w:tcPr>
            <w:tcW w:w="1657" w:type="dxa"/>
          </w:tcPr>
          <w:p w:rsidR="0065618D" w:rsidRPr="00702A79" w:rsidRDefault="006237DA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transplant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symptomatic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Voyager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20.0 mm</w:t>
            </w: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004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6.88</w:t>
            </w:r>
          </w:p>
        </w:tc>
        <w:tc>
          <w:tcPr>
            <w:tcW w:w="101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46.5</w:t>
            </w:r>
          </w:p>
        </w:tc>
        <w:tc>
          <w:tcPr>
            <w:tcW w:w="161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AIVS</w:t>
            </w:r>
          </w:p>
        </w:tc>
        <w:tc>
          <w:tcPr>
            <w:tcW w:w="165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OS</w:t>
            </w:r>
          </w:p>
        </w:tc>
        <w:tc>
          <w:tcPr>
            <w:tcW w:w="100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2059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</w:tcPr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Promus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Element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</w:p>
          <w:p w:rsidR="0065618D" w:rsidRPr="00702A79" w:rsidRDefault="0065618D" w:rsidP="0065618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5 / 12.0 mm</w:t>
            </w:r>
          </w:p>
        </w:tc>
      </w:tr>
      <w:tr w:rsidR="00702A79" w:rsidRPr="00702A79" w:rsidTr="00F27180">
        <w:tc>
          <w:tcPr>
            <w:tcW w:w="783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004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7.46</w:t>
            </w:r>
          </w:p>
        </w:tc>
        <w:tc>
          <w:tcPr>
            <w:tcW w:w="1016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56.0</w:t>
            </w:r>
          </w:p>
        </w:tc>
        <w:tc>
          <w:tcPr>
            <w:tcW w:w="1619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LCAPA</w:t>
            </w:r>
          </w:p>
        </w:tc>
        <w:tc>
          <w:tcPr>
            <w:tcW w:w="165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OS</w:t>
            </w:r>
          </w:p>
        </w:tc>
        <w:tc>
          <w:tcPr>
            <w:tcW w:w="100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X</w:t>
            </w:r>
          </w:p>
        </w:tc>
        <w:tc>
          <w:tcPr>
            <w:tcW w:w="2059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averick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OTW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20.0 mm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averick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OTW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5.0 / 20.0 mm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averick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5 / 30.0 mm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Viva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.5 / 20.0 mm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OpenSail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®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.5 / 20.0 mm</w:t>
            </w:r>
          </w:p>
        </w:tc>
        <w:tc>
          <w:tcPr>
            <w:tcW w:w="216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axus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4.5 / 28.0 mm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02A79" w:rsidRPr="00702A79" w:rsidTr="00F27180">
        <w:tc>
          <w:tcPr>
            <w:tcW w:w="783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004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7.28</w:t>
            </w:r>
          </w:p>
        </w:tc>
        <w:tc>
          <w:tcPr>
            <w:tcW w:w="1016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53.0</w:t>
            </w:r>
          </w:p>
        </w:tc>
        <w:tc>
          <w:tcPr>
            <w:tcW w:w="1619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DCM</w:t>
            </w:r>
          </w:p>
        </w:tc>
        <w:tc>
          <w:tcPr>
            <w:tcW w:w="1657" w:type="dxa"/>
          </w:tcPr>
          <w:p w:rsidR="00DE0657" w:rsidRPr="00702A79" w:rsidRDefault="006237DA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transplant</w:t>
            </w:r>
          </w:p>
        </w:tc>
        <w:tc>
          <w:tcPr>
            <w:tcW w:w="1698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symptomatic</w:t>
            </w:r>
          </w:p>
        </w:tc>
        <w:tc>
          <w:tcPr>
            <w:tcW w:w="100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</w:tc>
        <w:tc>
          <w:tcPr>
            <w:tcW w:w="2059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6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romus®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0 / 12.0 mm</w:t>
            </w:r>
          </w:p>
        </w:tc>
      </w:tr>
      <w:tr w:rsidR="00702A79" w:rsidRPr="00702A79" w:rsidTr="00F27180">
        <w:tc>
          <w:tcPr>
            <w:tcW w:w="783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1004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8.95</w:t>
            </w:r>
          </w:p>
        </w:tc>
        <w:tc>
          <w:tcPr>
            <w:tcW w:w="1016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62.0</w:t>
            </w:r>
          </w:p>
        </w:tc>
        <w:tc>
          <w:tcPr>
            <w:tcW w:w="1619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AS</w:t>
            </w:r>
          </w:p>
        </w:tc>
        <w:tc>
          <w:tcPr>
            <w:tcW w:w="165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surgical</w:t>
            </w:r>
          </w:p>
        </w:tc>
        <w:tc>
          <w:tcPr>
            <w:tcW w:w="1698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rrhythmia</w:t>
            </w:r>
          </w:p>
        </w:tc>
        <w:tc>
          <w:tcPr>
            <w:tcW w:w="100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</w:tc>
        <w:tc>
          <w:tcPr>
            <w:tcW w:w="2059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Grip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5 / 12.0 mm</w:t>
            </w:r>
          </w:p>
        </w:tc>
        <w:tc>
          <w:tcPr>
            <w:tcW w:w="216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Promus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Element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4.0 / 8.0 mm</w:t>
            </w:r>
          </w:p>
        </w:tc>
      </w:tr>
      <w:tr w:rsidR="00DE0657" w:rsidRPr="00702A79" w:rsidTr="00F27180">
        <w:tc>
          <w:tcPr>
            <w:tcW w:w="783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4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016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619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AS</w:t>
            </w:r>
          </w:p>
        </w:tc>
        <w:tc>
          <w:tcPr>
            <w:tcW w:w="165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ost-transplant</w:t>
            </w:r>
          </w:p>
        </w:tc>
        <w:tc>
          <w:tcPr>
            <w:tcW w:w="1698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OS</w:t>
            </w:r>
          </w:p>
        </w:tc>
        <w:tc>
          <w:tcPr>
            <w:tcW w:w="100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6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AD</w:t>
            </w:r>
          </w:p>
        </w:tc>
        <w:tc>
          <w:tcPr>
            <w:tcW w:w="2059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Sprinter®</w:t>
            </w:r>
          </w:p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0 / 12 mm</w:t>
            </w:r>
          </w:p>
        </w:tc>
        <w:tc>
          <w:tcPr>
            <w:tcW w:w="2167" w:type="dxa"/>
          </w:tcPr>
          <w:p w:rsidR="00DE0657" w:rsidRPr="00702A79" w:rsidRDefault="00DE0657" w:rsidP="00DE065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546652" w:rsidRPr="00702A79" w:rsidRDefault="00546652" w:rsidP="006B11B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E84A09" w:rsidRPr="00702A79" w:rsidRDefault="00E84A09" w:rsidP="006B11B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702A79">
        <w:rPr>
          <w:rFonts w:ascii="Arial" w:hAnsi="Arial" w:cs="Arial"/>
          <w:sz w:val="24"/>
          <w:szCs w:val="24"/>
          <w:lang w:val="en-US"/>
        </w:rPr>
        <w:t xml:space="preserve">*data represent information concerning the first coronary intervention and do not contain information concerning </w:t>
      </w:r>
      <w:proofErr w:type="spellStart"/>
      <w:r w:rsidRPr="00702A79">
        <w:rPr>
          <w:rFonts w:ascii="Arial" w:hAnsi="Arial" w:cs="Arial"/>
          <w:sz w:val="24"/>
          <w:szCs w:val="24"/>
          <w:lang w:val="en-US"/>
        </w:rPr>
        <w:t>reinterventions</w:t>
      </w:r>
      <w:proofErr w:type="spellEnd"/>
      <w:r w:rsidRPr="00702A79">
        <w:rPr>
          <w:rFonts w:ascii="Arial" w:hAnsi="Arial" w:cs="Arial"/>
          <w:sz w:val="24"/>
          <w:szCs w:val="24"/>
          <w:lang w:val="en-US"/>
        </w:rPr>
        <w:t>.</w:t>
      </w:r>
    </w:p>
    <w:p w:rsidR="00136C3A" w:rsidRPr="00702A79" w:rsidRDefault="000A0C2B" w:rsidP="002773A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02A79">
        <w:rPr>
          <w:rFonts w:ascii="Arial" w:hAnsi="Arial" w:cs="Arial"/>
          <w:sz w:val="24"/>
          <w:szCs w:val="24"/>
          <w:lang w:val="en-US"/>
        </w:rPr>
        <w:t xml:space="preserve">ACS = acute coronary syndrome; </w:t>
      </w:r>
      <w:r w:rsidR="00BA7F53" w:rsidRPr="00702A79">
        <w:rPr>
          <w:rFonts w:ascii="Arial" w:hAnsi="Arial" w:cs="Arial"/>
          <w:sz w:val="24"/>
          <w:szCs w:val="24"/>
          <w:lang w:val="en-US"/>
        </w:rPr>
        <w:t xml:space="preserve">ALCAPA = anomalous left coronary artery from the pulmonary artery; </w:t>
      </w:r>
      <w:r w:rsidR="00E858FE" w:rsidRPr="00702A79">
        <w:rPr>
          <w:rFonts w:ascii="Arial" w:hAnsi="Arial" w:cs="Arial"/>
          <w:sz w:val="24"/>
          <w:szCs w:val="24"/>
          <w:lang w:val="en-US"/>
        </w:rPr>
        <w:t xml:space="preserve">AV = atrioventricular; </w:t>
      </w:r>
      <w:r w:rsidRPr="00702A79">
        <w:rPr>
          <w:rFonts w:ascii="Arial" w:hAnsi="Arial" w:cs="Arial"/>
          <w:sz w:val="24"/>
          <w:szCs w:val="24"/>
          <w:lang w:val="en-US"/>
        </w:rPr>
        <w:t xml:space="preserve">AVSD = atrioventricular septum defect; </w:t>
      </w:r>
      <w:r w:rsidR="009A1F01" w:rsidRPr="00702A79">
        <w:rPr>
          <w:rFonts w:ascii="Arial" w:hAnsi="Arial" w:cs="Arial"/>
          <w:sz w:val="24"/>
          <w:szCs w:val="24"/>
          <w:lang w:val="en-US"/>
        </w:rPr>
        <w:t xml:space="preserve">CAS = congenital aortic stenosis; </w:t>
      </w:r>
      <w:r w:rsidR="00682A81" w:rsidRPr="00702A79">
        <w:rPr>
          <w:rFonts w:ascii="Arial" w:hAnsi="Arial" w:cs="Arial"/>
          <w:sz w:val="24"/>
          <w:szCs w:val="24"/>
          <w:lang w:val="en-US"/>
        </w:rPr>
        <w:t xml:space="preserve">CPE = cardiopulmonary exercise capacity; </w:t>
      </w:r>
      <w:r w:rsidR="00E858FE" w:rsidRPr="00702A79">
        <w:rPr>
          <w:rFonts w:ascii="Arial" w:hAnsi="Arial" w:cs="Arial"/>
          <w:sz w:val="24"/>
          <w:szCs w:val="24"/>
          <w:lang w:val="en-US"/>
        </w:rPr>
        <w:t>DCM = dilated</w:t>
      </w:r>
      <w:r w:rsidR="00367E42" w:rsidRPr="00702A79">
        <w:rPr>
          <w:rFonts w:ascii="Arial" w:hAnsi="Arial" w:cs="Arial"/>
          <w:sz w:val="24"/>
          <w:szCs w:val="24"/>
          <w:lang w:val="en-US"/>
        </w:rPr>
        <w:t xml:space="preserve"> cardiomyopathy; </w:t>
      </w:r>
      <w:r w:rsidR="00145240" w:rsidRPr="00702A79">
        <w:rPr>
          <w:rFonts w:ascii="Arial" w:hAnsi="Arial" w:cs="Arial"/>
          <w:sz w:val="24"/>
          <w:szCs w:val="24"/>
          <w:lang w:val="en-US"/>
        </w:rPr>
        <w:t xml:space="preserve">IAA = interrupted aortic arch; </w:t>
      </w:r>
      <w:r w:rsidR="00136C3A" w:rsidRPr="00702A79">
        <w:rPr>
          <w:rFonts w:ascii="Arial" w:hAnsi="Arial" w:cs="Arial"/>
          <w:sz w:val="24"/>
          <w:szCs w:val="24"/>
          <w:lang w:val="en-US"/>
        </w:rPr>
        <w:t>LCO</w:t>
      </w:r>
      <w:r w:rsidR="00367E42" w:rsidRPr="00702A79">
        <w:rPr>
          <w:rFonts w:ascii="Arial" w:hAnsi="Arial" w:cs="Arial"/>
          <w:sz w:val="24"/>
          <w:szCs w:val="24"/>
          <w:lang w:val="en-US"/>
        </w:rPr>
        <w:t>S = low cardiac output syndrome;</w:t>
      </w:r>
      <w:r w:rsidR="00136C3A" w:rsidRPr="00702A79">
        <w:rPr>
          <w:rFonts w:ascii="Arial" w:hAnsi="Arial" w:cs="Arial"/>
          <w:sz w:val="24"/>
          <w:szCs w:val="24"/>
          <w:lang w:val="en-US"/>
        </w:rPr>
        <w:t xml:space="preserve"> LAD = </w:t>
      </w:r>
      <w:r w:rsidR="00367E42" w:rsidRPr="00702A79">
        <w:rPr>
          <w:rFonts w:ascii="Arial" w:hAnsi="Arial" w:cs="Arial"/>
          <w:sz w:val="24"/>
          <w:szCs w:val="24"/>
          <w:lang w:val="en-US"/>
        </w:rPr>
        <w:t>left anterior descending branch;</w:t>
      </w:r>
      <w:r w:rsidR="00136C3A" w:rsidRPr="00702A7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proofErr w:type="gramStart"/>
      <w:r w:rsidR="00190F7D" w:rsidRPr="00702A79">
        <w:rPr>
          <w:rFonts w:ascii="Arial" w:hAnsi="Arial" w:cs="Arial"/>
          <w:sz w:val="24"/>
          <w:szCs w:val="24"/>
          <w:lang w:val="en-US"/>
        </w:rPr>
        <w:t>N.a</w:t>
      </w:r>
      <w:proofErr w:type="spellEnd"/>
      <w:proofErr w:type="gramEnd"/>
      <w:r w:rsidR="00190F7D" w:rsidRPr="00702A79">
        <w:rPr>
          <w:rFonts w:ascii="Arial" w:hAnsi="Arial" w:cs="Arial"/>
          <w:sz w:val="24"/>
          <w:szCs w:val="24"/>
          <w:lang w:val="en-US"/>
        </w:rPr>
        <w:t xml:space="preserve">. = not available; No. = number; Pa. = patient; </w:t>
      </w:r>
      <w:r w:rsidR="00BD0500" w:rsidRPr="00702A79">
        <w:rPr>
          <w:rFonts w:ascii="Arial" w:hAnsi="Arial" w:cs="Arial"/>
          <w:sz w:val="24"/>
          <w:szCs w:val="24"/>
          <w:lang w:val="en-US"/>
        </w:rPr>
        <w:t xml:space="preserve">PAIVS = pulmonary atresia with intact ventricular septum; </w:t>
      </w:r>
      <w:r w:rsidR="00367E42" w:rsidRPr="00702A79">
        <w:rPr>
          <w:rFonts w:ascii="Arial" w:hAnsi="Arial" w:cs="Arial"/>
          <w:sz w:val="24"/>
          <w:szCs w:val="24"/>
          <w:lang w:val="en-US"/>
        </w:rPr>
        <w:t>RCA = right coronary artery</w:t>
      </w:r>
      <w:r w:rsidRPr="00702A79">
        <w:rPr>
          <w:rFonts w:ascii="Arial" w:hAnsi="Arial" w:cs="Arial"/>
          <w:sz w:val="24"/>
          <w:szCs w:val="24"/>
          <w:lang w:val="en-US"/>
        </w:rPr>
        <w:t xml:space="preserve">; </w:t>
      </w:r>
      <w:r w:rsidR="003F613B" w:rsidRPr="00702A79">
        <w:rPr>
          <w:rFonts w:ascii="Arial" w:hAnsi="Arial" w:cs="Arial"/>
          <w:sz w:val="24"/>
          <w:szCs w:val="24"/>
          <w:lang w:val="en-US"/>
        </w:rPr>
        <w:t xml:space="preserve">RCX </w:t>
      </w:r>
      <w:r w:rsidR="009A6739" w:rsidRPr="00702A79">
        <w:rPr>
          <w:rFonts w:ascii="Arial" w:hAnsi="Arial" w:cs="Arial"/>
          <w:sz w:val="24"/>
          <w:szCs w:val="24"/>
          <w:lang w:val="en-US"/>
        </w:rPr>
        <w:t xml:space="preserve">ramus </w:t>
      </w:r>
      <w:proofErr w:type="spellStart"/>
      <w:r w:rsidR="009A6739" w:rsidRPr="00702A79">
        <w:rPr>
          <w:rFonts w:ascii="Arial" w:hAnsi="Arial" w:cs="Arial"/>
          <w:sz w:val="24"/>
          <w:szCs w:val="24"/>
          <w:lang w:val="en-US"/>
        </w:rPr>
        <w:t>circumflexus</w:t>
      </w:r>
      <w:proofErr w:type="spellEnd"/>
      <w:r w:rsidR="009A6739" w:rsidRPr="00702A79">
        <w:rPr>
          <w:rFonts w:ascii="Arial" w:hAnsi="Arial" w:cs="Arial"/>
          <w:sz w:val="24"/>
          <w:szCs w:val="24"/>
          <w:lang w:val="en-US"/>
        </w:rPr>
        <w:t>;</w:t>
      </w:r>
      <w:r w:rsidR="003F613B" w:rsidRPr="00702A7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190F7D" w:rsidRPr="00702A79">
        <w:rPr>
          <w:rFonts w:ascii="Arial" w:hAnsi="Arial" w:cs="Arial"/>
          <w:sz w:val="24"/>
          <w:szCs w:val="24"/>
          <w:lang w:val="en-US"/>
        </w:rPr>
        <w:t>reint</w:t>
      </w:r>
      <w:proofErr w:type="spellEnd"/>
      <w:r w:rsidR="00190F7D" w:rsidRPr="00702A79">
        <w:rPr>
          <w:rFonts w:ascii="Arial" w:hAnsi="Arial" w:cs="Arial"/>
          <w:sz w:val="24"/>
          <w:szCs w:val="24"/>
          <w:lang w:val="en-US"/>
        </w:rPr>
        <w:t xml:space="preserve">. = </w:t>
      </w:r>
      <w:proofErr w:type="spellStart"/>
      <w:r w:rsidR="00190F7D" w:rsidRPr="00702A79">
        <w:rPr>
          <w:rFonts w:ascii="Arial" w:hAnsi="Arial" w:cs="Arial"/>
          <w:sz w:val="24"/>
          <w:szCs w:val="24"/>
          <w:lang w:val="en-US"/>
        </w:rPr>
        <w:t>reintervention</w:t>
      </w:r>
      <w:proofErr w:type="spellEnd"/>
      <w:r w:rsidR="00190F7D" w:rsidRPr="00702A79">
        <w:rPr>
          <w:rFonts w:ascii="Arial" w:hAnsi="Arial" w:cs="Arial"/>
          <w:sz w:val="24"/>
          <w:szCs w:val="24"/>
          <w:lang w:val="en-US"/>
        </w:rPr>
        <w:t xml:space="preserve">; </w:t>
      </w:r>
      <w:r w:rsidR="00145240" w:rsidRPr="00702A79">
        <w:rPr>
          <w:rFonts w:ascii="Arial" w:hAnsi="Arial" w:cs="Arial"/>
          <w:sz w:val="24"/>
          <w:szCs w:val="24"/>
          <w:lang w:val="en-US"/>
        </w:rPr>
        <w:t xml:space="preserve">TA = tricuspid atresia; </w:t>
      </w:r>
      <w:r w:rsidRPr="00702A79">
        <w:rPr>
          <w:rFonts w:ascii="Arial" w:hAnsi="Arial" w:cs="Arial"/>
          <w:sz w:val="24"/>
          <w:szCs w:val="24"/>
          <w:lang w:val="en-US"/>
        </w:rPr>
        <w:t xml:space="preserve">TAC = </w:t>
      </w:r>
      <w:proofErr w:type="spellStart"/>
      <w:r w:rsidRPr="00702A79">
        <w:rPr>
          <w:rFonts w:ascii="Arial" w:hAnsi="Arial" w:cs="Arial"/>
          <w:sz w:val="24"/>
          <w:szCs w:val="24"/>
          <w:lang w:val="en-US"/>
        </w:rPr>
        <w:t>truncus</w:t>
      </w:r>
      <w:proofErr w:type="spellEnd"/>
      <w:r w:rsidRPr="00702A7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702A79">
        <w:rPr>
          <w:rFonts w:ascii="Arial" w:hAnsi="Arial" w:cs="Arial"/>
          <w:sz w:val="24"/>
          <w:szCs w:val="24"/>
          <w:lang w:val="en-US"/>
        </w:rPr>
        <w:t>arteriosus</w:t>
      </w:r>
      <w:proofErr w:type="spellEnd"/>
      <w:r w:rsidRPr="00702A7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702A79">
        <w:rPr>
          <w:rFonts w:ascii="Arial" w:hAnsi="Arial" w:cs="Arial"/>
          <w:sz w:val="24"/>
          <w:szCs w:val="24"/>
          <w:lang w:val="en-US"/>
        </w:rPr>
        <w:t>communis</w:t>
      </w:r>
      <w:proofErr w:type="spellEnd"/>
      <w:r w:rsidR="00457539" w:rsidRPr="00702A79">
        <w:rPr>
          <w:rFonts w:ascii="Arial" w:hAnsi="Arial" w:cs="Arial"/>
          <w:sz w:val="24"/>
          <w:szCs w:val="24"/>
          <w:lang w:val="en-US"/>
        </w:rPr>
        <w:t xml:space="preserve">, </w:t>
      </w:r>
      <w:r w:rsidR="00181F0A" w:rsidRPr="00702A79">
        <w:rPr>
          <w:rFonts w:ascii="Arial" w:hAnsi="Arial" w:cs="Arial"/>
          <w:sz w:val="24"/>
          <w:szCs w:val="24"/>
          <w:lang w:val="en-US"/>
        </w:rPr>
        <w:t xml:space="preserve">TGA = transposition of the great arteries; TOF = Tetralogy of </w:t>
      </w:r>
      <w:proofErr w:type="spellStart"/>
      <w:r w:rsidR="00181F0A" w:rsidRPr="00702A79">
        <w:rPr>
          <w:rFonts w:ascii="Arial" w:hAnsi="Arial" w:cs="Arial"/>
          <w:sz w:val="24"/>
          <w:szCs w:val="24"/>
          <w:lang w:val="en-US"/>
        </w:rPr>
        <w:t>Fallot</w:t>
      </w:r>
      <w:proofErr w:type="spellEnd"/>
      <w:r w:rsidR="00181F0A" w:rsidRPr="00702A79">
        <w:rPr>
          <w:rFonts w:ascii="Arial" w:hAnsi="Arial" w:cs="Arial"/>
          <w:sz w:val="24"/>
          <w:szCs w:val="24"/>
          <w:lang w:val="en-US"/>
        </w:rPr>
        <w:t xml:space="preserve">; </w:t>
      </w:r>
      <w:r w:rsidR="00457539" w:rsidRPr="00702A79">
        <w:rPr>
          <w:rFonts w:ascii="Arial" w:hAnsi="Arial" w:cs="Arial"/>
          <w:sz w:val="24"/>
          <w:szCs w:val="24"/>
          <w:lang w:val="en-US"/>
        </w:rPr>
        <w:t>VF = ventricular fibrillation</w:t>
      </w:r>
    </w:p>
    <w:p w:rsidR="00546652" w:rsidRPr="00702A79" w:rsidRDefault="00546652" w:rsidP="006B11B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121EB7" w:rsidRPr="00702A79" w:rsidRDefault="00121EB7" w:rsidP="006B11B6">
      <w:pPr>
        <w:spacing w:line="360" w:lineRule="auto"/>
        <w:rPr>
          <w:rFonts w:ascii="Arial" w:hAnsi="Arial" w:cs="Arial"/>
          <w:sz w:val="24"/>
          <w:szCs w:val="24"/>
          <w:lang w:val="en-US"/>
        </w:rPr>
        <w:sectPr w:rsidR="00121EB7" w:rsidRPr="00702A79" w:rsidSect="00702A79">
          <w:type w:val="continuous"/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:rsidR="00121EB7" w:rsidRPr="00702A79" w:rsidRDefault="00121EB7" w:rsidP="00121EB7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702A79">
        <w:rPr>
          <w:rFonts w:ascii="Arial" w:hAnsi="Arial" w:cs="Arial"/>
          <w:b/>
          <w:sz w:val="24"/>
          <w:szCs w:val="24"/>
          <w:lang w:val="en-US"/>
        </w:rPr>
        <w:t>Table 2</w:t>
      </w:r>
      <w:r w:rsidR="009B0C65" w:rsidRPr="00702A79">
        <w:rPr>
          <w:rFonts w:ascii="Arial" w:hAnsi="Arial" w:cs="Arial"/>
          <w:b/>
          <w:sz w:val="24"/>
          <w:szCs w:val="24"/>
          <w:lang w:val="en-US"/>
        </w:rPr>
        <w:t>. Patient characteristics and interventional treatment strategies of patients diagnosed with coronary fistula</w:t>
      </w:r>
    </w:p>
    <w:tbl>
      <w:tblPr>
        <w:tblStyle w:val="TableGrid"/>
        <w:tblW w:w="14743" w:type="dxa"/>
        <w:tblInd w:w="-289" w:type="dxa"/>
        <w:tblLook w:val="04A0" w:firstRow="1" w:lastRow="0" w:firstColumn="1" w:lastColumn="0" w:noHBand="0" w:noVBand="1"/>
      </w:tblPr>
      <w:tblGrid>
        <w:gridCol w:w="657"/>
        <w:gridCol w:w="1054"/>
        <w:gridCol w:w="1127"/>
        <w:gridCol w:w="1803"/>
        <w:gridCol w:w="2341"/>
        <w:gridCol w:w="1051"/>
        <w:gridCol w:w="1217"/>
        <w:gridCol w:w="2570"/>
        <w:gridCol w:w="2923"/>
      </w:tblGrid>
      <w:tr w:rsidR="00702A79" w:rsidRPr="00702A79" w:rsidTr="009B0C65">
        <w:trPr>
          <w:trHeight w:val="1163"/>
        </w:trPr>
        <w:tc>
          <w:tcPr>
            <w:tcW w:w="643" w:type="dxa"/>
          </w:tcPr>
          <w:p w:rsidR="00C471C5" w:rsidRPr="00702A79" w:rsidRDefault="00E533BD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Pat. No.</w:t>
            </w:r>
          </w:p>
        </w:tc>
        <w:tc>
          <w:tcPr>
            <w:tcW w:w="1057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1131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Weigh</w:t>
            </w:r>
            <w:r w:rsidR="00E533BD"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t</w:t>
            </w:r>
          </w:p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(kg)</w:t>
            </w:r>
          </w:p>
        </w:tc>
        <w:tc>
          <w:tcPr>
            <w:tcW w:w="1751" w:type="dxa"/>
          </w:tcPr>
          <w:p w:rsidR="00C471C5" w:rsidRPr="00702A79" w:rsidRDefault="009B0C65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Associated</w:t>
            </w:r>
          </w:p>
          <w:p w:rsidR="009B0C65" w:rsidRPr="00702A79" w:rsidRDefault="009B0C65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cardiac</w:t>
            </w:r>
          </w:p>
          <w:p w:rsidR="00C471C5" w:rsidRPr="00702A79" w:rsidRDefault="009B0C65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m</w:t>
            </w:r>
            <w:r w:rsidR="00C471C5"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orphologies</w:t>
            </w:r>
          </w:p>
        </w:tc>
        <w:tc>
          <w:tcPr>
            <w:tcW w:w="2365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1053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Fistula origin </w:t>
            </w:r>
          </w:p>
        </w:tc>
        <w:tc>
          <w:tcPr>
            <w:tcW w:w="1178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Fistula drainage</w:t>
            </w:r>
          </w:p>
        </w:tc>
        <w:tc>
          <w:tcPr>
            <w:tcW w:w="2605" w:type="dxa"/>
          </w:tcPr>
          <w:p w:rsidR="00C471C5" w:rsidRPr="00702A79" w:rsidRDefault="004A68A9" w:rsidP="0078190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Catheter a</w:t>
            </w:r>
            <w:r w:rsidR="00C471C5"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proach </w:t>
            </w:r>
          </w:p>
        </w:tc>
        <w:tc>
          <w:tcPr>
            <w:tcW w:w="2960" w:type="dxa"/>
          </w:tcPr>
          <w:p w:rsidR="00C471C5" w:rsidRPr="00702A79" w:rsidRDefault="004A68A9" w:rsidP="00121EB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Occlusion d</w:t>
            </w:r>
            <w:r w:rsidR="00781905" w:rsidRPr="00702A79">
              <w:rPr>
                <w:rFonts w:ascii="Arial" w:hAnsi="Arial" w:cs="Arial"/>
                <w:b/>
                <w:sz w:val="24"/>
                <w:szCs w:val="24"/>
                <w:lang w:val="en-US"/>
              </w:rPr>
              <w:t>evice</w:t>
            </w:r>
          </w:p>
        </w:tc>
      </w:tr>
      <w:tr w:rsidR="00702A79" w:rsidRPr="00702A79" w:rsidTr="009B0C65">
        <w:trPr>
          <w:trHeight w:val="387"/>
        </w:trPr>
        <w:tc>
          <w:tcPr>
            <w:tcW w:w="643" w:type="dxa"/>
          </w:tcPr>
          <w:p w:rsidR="00C471C5" w:rsidRPr="00702A79" w:rsidRDefault="00D15CE2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057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1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8.8</w:t>
            </w:r>
          </w:p>
        </w:tc>
        <w:tc>
          <w:tcPr>
            <w:tcW w:w="1751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365" w:type="dxa"/>
          </w:tcPr>
          <w:p w:rsidR="00E533BD" w:rsidRPr="00702A79" w:rsidRDefault="00E533BD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symptomatic</w:t>
            </w:r>
          </w:p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1178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A</w:t>
            </w:r>
          </w:p>
        </w:tc>
        <w:tc>
          <w:tcPr>
            <w:tcW w:w="2605" w:type="dxa"/>
          </w:tcPr>
          <w:p w:rsidR="00E533BD" w:rsidRPr="00702A79" w:rsidRDefault="00E533BD" w:rsidP="00E533B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Distal occlusion: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ntegrade</w:t>
            </w:r>
            <w:proofErr w:type="spellEnd"/>
          </w:p>
          <w:p w:rsidR="00C471C5" w:rsidRPr="00702A79" w:rsidRDefault="00E533BD" w:rsidP="00E533BD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roximal occlusion: retrograde</w:t>
            </w:r>
          </w:p>
        </w:tc>
        <w:tc>
          <w:tcPr>
            <w:tcW w:w="2960" w:type="dxa"/>
          </w:tcPr>
          <w:p w:rsidR="00C471C5" w:rsidRPr="00702A79" w:rsidRDefault="00BC3E5B" w:rsidP="00E533B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mplatzer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M</w:t>
            </w:r>
            <w:r w:rsidR="00C471C5" w:rsidRPr="00702A79">
              <w:rPr>
                <w:rFonts w:ascii="Arial" w:hAnsi="Arial" w:cs="Arial"/>
                <w:sz w:val="24"/>
                <w:szCs w:val="24"/>
                <w:lang w:val="en-US"/>
              </w:rPr>
              <w:t>emb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anous VSD</w:t>
            </w:r>
            <w:r w:rsidR="00C471C5"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="00C471C5" w:rsidRPr="00702A79">
              <w:rPr>
                <w:rFonts w:ascii="Arial" w:hAnsi="Arial" w:cs="Arial"/>
                <w:sz w:val="24"/>
                <w:szCs w:val="24"/>
                <w:lang w:val="en-US"/>
              </w:rPr>
              <w:t>ccluder</w:t>
            </w:r>
            <w:proofErr w:type="spellEnd"/>
            <w:r w:rsidR="00C471C5"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(6</w:t>
            </w:r>
            <w:r w:rsidR="008E4CF5" w:rsidRPr="00702A79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  <w:r w:rsidR="00C471C5" w:rsidRPr="00702A79">
              <w:rPr>
                <w:rFonts w:ascii="Arial" w:hAnsi="Arial" w:cs="Arial"/>
                <w:sz w:val="24"/>
                <w:szCs w:val="24"/>
                <w:lang w:val="en-US"/>
              </w:rPr>
              <w:t>mm)</w:t>
            </w:r>
          </w:p>
          <w:p w:rsidR="00C471C5" w:rsidRPr="00702A79" w:rsidRDefault="008E4CF5" w:rsidP="008E4CF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ook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©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Coil (8/5 mm)</w:t>
            </w:r>
          </w:p>
        </w:tc>
      </w:tr>
      <w:tr w:rsidR="00702A79" w:rsidRPr="00702A79" w:rsidTr="009B0C65">
        <w:trPr>
          <w:trHeight w:val="387"/>
        </w:trPr>
        <w:tc>
          <w:tcPr>
            <w:tcW w:w="643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D15CE2" w:rsidRPr="00702A79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57" w:type="dxa"/>
          </w:tcPr>
          <w:p w:rsidR="00C471C5" w:rsidRPr="00702A79" w:rsidRDefault="00DA1136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131" w:type="dxa"/>
          </w:tcPr>
          <w:p w:rsidR="00C471C5" w:rsidRPr="00702A79" w:rsidRDefault="00DA1136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751" w:type="dxa"/>
          </w:tcPr>
          <w:p w:rsidR="00C471C5" w:rsidRPr="00702A79" w:rsidRDefault="000239FE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365" w:type="dxa"/>
          </w:tcPr>
          <w:p w:rsidR="00C471C5" w:rsidRPr="00702A79" w:rsidRDefault="000239FE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endency to respiratory infections</w:t>
            </w:r>
          </w:p>
        </w:tc>
        <w:tc>
          <w:tcPr>
            <w:tcW w:w="1053" w:type="dxa"/>
          </w:tcPr>
          <w:p w:rsidR="00C471C5" w:rsidRPr="00702A79" w:rsidRDefault="00DA1136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A</w:t>
            </w:r>
          </w:p>
        </w:tc>
        <w:tc>
          <w:tcPr>
            <w:tcW w:w="1178" w:type="dxa"/>
          </w:tcPr>
          <w:p w:rsidR="00C471C5" w:rsidRPr="00702A79" w:rsidRDefault="00DA1136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VOT</w:t>
            </w:r>
          </w:p>
        </w:tc>
        <w:tc>
          <w:tcPr>
            <w:tcW w:w="2605" w:type="dxa"/>
          </w:tcPr>
          <w:p w:rsidR="00C471C5" w:rsidRPr="00702A79" w:rsidRDefault="004938B2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rteriovenous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6A1D53"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wire loop, </w:t>
            </w:r>
            <w:proofErr w:type="spellStart"/>
            <w:r w:rsidR="006A1D53" w:rsidRPr="00702A79">
              <w:rPr>
                <w:rFonts w:ascii="Arial" w:hAnsi="Arial" w:cs="Arial"/>
                <w:sz w:val="24"/>
                <w:szCs w:val="24"/>
                <w:lang w:val="en-US"/>
              </w:rPr>
              <w:t>antegrade</w:t>
            </w:r>
            <w:proofErr w:type="spellEnd"/>
            <w:r w:rsidR="006A1D53"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device deployment</w:t>
            </w:r>
          </w:p>
        </w:tc>
        <w:tc>
          <w:tcPr>
            <w:tcW w:w="2960" w:type="dxa"/>
          </w:tcPr>
          <w:p w:rsidR="00C471C5" w:rsidRPr="00702A79" w:rsidRDefault="004938B2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mplatzer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Vascular Plug IV (5 mm)</w:t>
            </w:r>
          </w:p>
        </w:tc>
      </w:tr>
      <w:tr w:rsidR="00702A79" w:rsidRPr="00702A79" w:rsidTr="009B0C65">
        <w:trPr>
          <w:trHeight w:val="387"/>
        </w:trPr>
        <w:tc>
          <w:tcPr>
            <w:tcW w:w="643" w:type="dxa"/>
          </w:tcPr>
          <w:p w:rsidR="00C471C5" w:rsidRPr="00702A79" w:rsidRDefault="00D15CE2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</w:p>
        </w:tc>
        <w:tc>
          <w:tcPr>
            <w:tcW w:w="1057" w:type="dxa"/>
          </w:tcPr>
          <w:p w:rsidR="00C471C5" w:rsidRPr="00702A79" w:rsidRDefault="004342F8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.6</w:t>
            </w:r>
          </w:p>
        </w:tc>
        <w:tc>
          <w:tcPr>
            <w:tcW w:w="1131" w:type="dxa"/>
          </w:tcPr>
          <w:p w:rsidR="00C471C5" w:rsidRPr="00702A79" w:rsidRDefault="004342F8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751" w:type="dxa"/>
          </w:tcPr>
          <w:p w:rsidR="00C471C5" w:rsidRPr="00702A79" w:rsidRDefault="004342F8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onocoronary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artery</w:t>
            </w:r>
          </w:p>
        </w:tc>
        <w:tc>
          <w:tcPr>
            <w:tcW w:w="2365" w:type="dxa"/>
          </w:tcPr>
          <w:p w:rsidR="007C32D4" w:rsidRPr="00702A79" w:rsidRDefault="007C32D4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symptomatic</w:t>
            </w:r>
          </w:p>
        </w:tc>
        <w:tc>
          <w:tcPr>
            <w:tcW w:w="1053" w:type="dxa"/>
          </w:tcPr>
          <w:p w:rsidR="00C471C5" w:rsidRPr="00702A79" w:rsidRDefault="007C32D4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A</w:t>
            </w:r>
          </w:p>
        </w:tc>
        <w:tc>
          <w:tcPr>
            <w:tcW w:w="1178" w:type="dxa"/>
          </w:tcPr>
          <w:p w:rsidR="00C471C5" w:rsidRPr="00702A79" w:rsidRDefault="007C32D4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VOT</w:t>
            </w:r>
          </w:p>
        </w:tc>
        <w:tc>
          <w:tcPr>
            <w:tcW w:w="2605" w:type="dxa"/>
          </w:tcPr>
          <w:p w:rsidR="00C471C5" w:rsidRPr="00702A79" w:rsidRDefault="0078190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ntegrade</w:t>
            </w:r>
            <w:proofErr w:type="spellEnd"/>
          </w:p>
        </w:tc>
        <w:tc>
          <w:tcPr>
            <w:tcW w:w="2960" w:type="dxa"/>
          </w:tcPr>
          <w:p w:rsidR="00C471C5" w:rsidRPr="00702A79" w:rsidRDefault="007C32D4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ook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©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Coil (5/4 mm)</w:t>
            </w:r>
          </w:p>
        </w:tc>
      </w:tr>
      <w:tr w:rsidR="00702A79" w:rsidRPr="00702A79" w:rsidTr="009B0C65">
        <w:trPr>
          <w:trHeight w:val="376"/>
        </w:trPr>
        <w:tc>
          <w:tcPr>
            <w:tcW w:w="643" w:type="dxa"/>
          </w:tcPr>
          <w:p w:rsidR="00C471C5" w:rsidRPr="00702A79" w:rsidRDefault="00D15CE2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1057" w:type="dxa"/>
          </w:tcPr>
          <w:p w:rsidR="00C471C5" w:rsidRPr="00702A79" w:rsidRDefault="007C32D4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73</w:t>
            </w:r>
          </w:p>
        </w:tc>
        <w:tc>
          <w:tcPr>
            <w:tcW w:w="1131" w:type="dxa"/>
          </w:tcPr>
          <w:p w:rsidR="00C471C5" w:rsidRPr="00702A79" w:rsidRDefault="007C32D4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751" w:type="dxa"/>
          </w:tcPr>
          <w:p w:rsidR="00C471C5" w:rsidRPr="00702A79" w:rsidRDefault="006B01B2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365" w:type="dxa"/>
          </w:tcPr>
          <w:p w:rsidR="00C471C5" w:rsidRPr="00702A79" w:rsidRDefault="007C32D4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endency to respiratory infections</w:t>
            </w:r>
          </w:p>
        </w:tc>
        <w:tc>
          <w:tcPr>
            <w:tcW w:w="1053" w:type="dxa"/>
          </w:tcPr>
          <w:p w:rsidR="00C471C5" w:rsidRPr="00702A79" w:rsidRDefault="007C32D4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1178" w:type="dxa"/>
          </w:tcPr>
          <w:p w:rsidR="00C471C5" w:rsidRPr="00702A79" w:rsidRDefault="007C32D4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A</w:t>
            </w:r>
          </w:p>
        </w:tc>
        <w:tc>
          <w:tcPr>
            <w:tcW w:w="2605" w:type="dxa"/>
          </w:tcPr>
          <w:p w:rsidR="00C471C5" w:rsidRPr="00702A79" w:rsidRDefault="006A1D53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rteriovenous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wire loop,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ntegrade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device deployment</w:t>
            </w:r>
          </w:p>
        </w:tc>
        <w:tc>
          <w:tcPr>
            <w:tcW w:w="2960" w:type="dxa"/>
          </w:tcPr>
          <w:p w:rsidR="00C471C5" w:rsidRPr="00702A79" w:rsidRDefault="006A1D53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mplatzer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Vascular Plug II (12 mm)</w:t>
            </w:r>
          </w:p>
        </w:tc>
      </w:tr>
      <w:tr w:rsidR="00702A79" w:rsidRPr="00702A79" w:rsidTr="009B0C65">
        <w:trPr>
          <w:trHeight w:val="387"/>
        </w:trPr>
        <w:tc>
          <w:tcPr>
            <w:tcW w:w="643" w:type="dxa"/>
          </w:tcPr>
          <w:p w:rsidR="00C471C5" w:rsidRPr="00702A79" w:rsidRDefault="00D15CE2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1057" w:type="dxa"/>
          </w:tcPr>
          <w:p w:rsidR="00C471C5" w:rsidRPr="00702A79" w:rsidRDefault="00FD21D6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.97</w:t>
            </w:r>
          </w:p>
        </w:tc>
        <w:tc>
          <w:tcPr>
            <w:tcW w:w="1131" w:type="dxa"/>
          </w:tcPr>
          <w:p w:rsidR="00C471C5" w:rsidRPr="00702A79" w:rsidRDefault="00FD21D6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751" w:type="dxa"/>
          </w:tcPr>
          <w:p w:rsidR="00C471C5" w:rsidRPr="00702A79" w:rsidRDefault="003D6B37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Monocoronary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artery</w:t>
            </w:r>
          </w:p>
        </w:tc>
        <w:tc>
          <w:tcPr>
            <w:tcW w:w="2365" w:type="dxa"/>
          </w:tcPr>
          <w:p w:rsidR="00C471C5" w:rsidRPr="00702A79" w:rsidRDefault="00FD21D6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Failure to thrive</w:t>
            </w:r>
          </w:p>
          <w:p w:rsidR="00FD21D6" w:rsidRPr="00702A79" w:rsidRDefault="00FD21D6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Impaired exercise capacity</w:t>
            </w:r>
          </w:p>
        </w:tc>
        <w:tc>
          <w:tcPr>
            <w:tcW w:w="1053" w:type="dxa"/>
          </w:tcPr>
          <w:p w:rsidR="00C471C5" w:rsidRPr="00702A79" w:rsidRDefault="008002B2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X</w:t>
            </w:r>
          </w:p>
        </w:tc>
        <w:tc>
          <w:tcPr>
            <w:tcW w:w="1178" w:type="dxa"/>
          </w:tcPr>
          <w:p w:rsidR="00C471C5" w:rsidRPr="00702A79" w:rsidRDefault="00FD21D6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VOT</w:t>
            </w:r>
          </w:p>
        </w:tc>
        <w:tc>
          <w:tcPr>
            <w:tcW w:w="2605" w:type="dxa"/>
          </w:tcPr>
          <w:p w:rsidR="00C471C5" w:rsidRPr="00702A79" w:rsidRDefault="00FD21D6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etrograde</w:t>
            </w:r>
          </w:p>
        </w:tc>
        <w:tc>
          <w:tcPr>
            <w:tcW w:w="2960" w:type="dxa"/>
          </w:tcPr>
          <w:p w:rsidR="00C471C5" w:rsidRPr="00702A79" w:rsidRDefault="00FD21D6" w:rsidP="00FD21D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 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oncerto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Coil (18 mm/ 40 cm)</w:t>
            </w:r>
          </w:p>
          <w:p w:rsidR="00FD21D6" w:rsidRPr="00702A79" w:rsidRDefault="00FD21D6" w:rsidP="00926A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 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oncerto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="00926A08"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Coils (14 mm/ 3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0 cm) </w:t>
            </w:r>
          </w:p>
        </w:tc>
      </w:tr>
      <w:tr w:rsidR="00702A79" w:rsidRPr="00702A79" w:rsidTr="009B0C65">
        <w:trPr>
          <w:trHeight w:val="387"/>
        </w:trPr>
        <w:tc>
          <w:tcPr>
            <w:tcW w:w="643" w:type="dxa"/>
          </w:tcPr>
          <w:p w:rsidR="00C471C5" w:rsidRPr="00702A79" w:rsidRDefault="00D15CE2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057" w:type="dxa"/>
          </w:tcPr>
          <w:p w:rsidR="00C471C5" w:rsidRPr="00702A79" w:rsidRDefault="0093326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6.81</w:t>
            </w:r>
          </w:p>
        </w:tc>
        <w:tc>
          <w:tcPr>
            <w:tcW w:w="1131" w:type="dxa"/>
          </w:tcPr>
          <w:p w:rsidR="00C471C5" w:rsidRPr="00702A79" w:rsidRDefault="0093326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8.3</w:t>
            </w:r>
          </w:p>
        </w:tc>
        <w:tc>
          <w:tcPr>
            <w:tcW w:w="1751" w:type="dxa"/>
          </w:tcPr>
          <w:p w:rsidR="00C471C5" w:rsidRPr="00702A79" w:rsidRDefault="0093326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365" w:type="dxa"/>
          </w:tcPr>
          <w:p w:rsidR="00C471C5" w:rsidRPr="00702A79" w:rsidRDefault="0093326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symptomatic</w:t>
            </w:r>
          </w:p>
        </w:tc>
        <w:tc>
          <w:tcPr>
            <w:tcW w:w="1053" w:type="dxa"/>
          </w:tcPr>
          <w:p w:rsidR="00C471C5" w:rsidRPr="00702A79" w:rsidRDefault="0093326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1178" w:type="dxa"/>
          </w:tcPr>
          <w:p w:rsidR="00C471C5" w:rsidRPr="00702A79" w:rsidRDefault="0093326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A</w:t>
            </w:r>
          </w:p>
        </w:tc>
        <w:tc>
          <w:tcPr>
            <w:tcW w:w="2605" w:type="dxa"/>
          </w:tcPr>
          <w:p w:rsidR="00C471C5" w:rsidRPr="00702A79" w:rsidRDefault="0093326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ntegrade</w:t>
            </w:r>
            <w:proofErr w:type="spellEnd"/>
          </w:p>
        </w:tc>
        <w:tc>
          <w:tcPr>
            <w:tcW w:w="2960" w:type="dxa"/>
          </w:tcPr>
          <w:p w:rsidR="00C471C5" w:rsidRPr="00702A79" w:rsidRDefault="0093326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mplatzer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Vascular Plug II (6 mm)</w:t>
            </w:r>
          </w:p>
        </w:tc>
      </w:tr>
      <w:tr w:rsidR="00702A79" w:rsidRPr="00702A79" w:rsidTr="009B0C65">
        <w:trPr>
          <w:trHeight w:val="387"/>
        </w:trPr>
        <w:tc>
          <w:tcPr>
            <w:tcW w:w="643" w:type="dxa"/>
            <w:vMerge w:val="restart"/>
          </w:tcPr>
          <w:p w:rsidR="00A02AEC" w:rsidRPr="00702A79" w:rsidRDefault="00D15CE2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1057" w:type="dxa"/>
            <w:vMerge w:val="restart"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8.43</w:t>
            </w:r>
          </w:p>
        </w:tc>
        <w:tc>
          <w:tcPr>
            <w:tcW w:w="1131" w:type="dxa"/>
            <w:vMerge w:val="restart"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66.0</w:t>
            </w:r>
          </w:p>
        </w:tc>
        <w:tc>
          <w:tcPr>
            <w:tcW w:w="1751" w:type="dxa"/>
            <w:vMerge w:val="restart"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A</w:t>
            </w:r>
            <w:r w:rsidR="009A6739" w:rsidRPr="00702A79"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IVS</w:t>
            </w:r>
          </w:p>
        </w:tc>
        <w:tc>
          <w:tcPr>
            <w:tcW w:w="2365" w:type="dxa"/>
            <w:vMerge w:val="restart"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Ventricular 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achykardia</w:t>
            </w:r>
            <w:proofErr w:type="spellEnd"/>
          </w:p>
        </w:tc>
        <w:tc>
          <w:tcPr>
            <w:tcW w:w="1053" w:type="dxa"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CA</w:t>
            </w:r>
          </w:p>
        </w:tc>
        <w:tc>
          <w:tcPr>
            <w:tcW w:w="1178" w:type="dxa"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</w:p>
        </w:tc>
        <w:tc>
          <w:tcPr>
            <w:tcW w:w="2605" w:type="dxa"/>
            <w:vMerge w:val="restart"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etrograde</w:t>
            </w:r>
          </w:p>
          <w:p w:rsidR="00A02AEC" w:rsidRPr="00702A79" w:rsidRDefault="00A02AEC" w:rsidP="00A02AE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960" w:type="dxa"/>
          </w:tcPr>
          <w:p w:rsidR="00A02AEC" w:rsidRPr="00702A79" w:rsidRDefault="00A02AEC" w:rsidP="00DC3A9F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PK Papyrus Covered Stent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©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(5/20 mm)</w:t>
            </w:r>
          </w:p>
        </w:tc>
      </w:tr>
      <w:tr w:rsidR="00702A79" w:rsidRPr="00702A79" w:rsidTr="009B0C65">
        <w:trPr>
          <w:trHeight w:val="387"/>
        </w:trPr>
        <w:tc>
          <w:tcPr>
            <w:tcW w:w="643" w:type="dxa"/>
            <w:vMerge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  <w:vMerge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  <w:vMerge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51" w:type="dxa"/>
            <w:vMerge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5" w:type="dxa"/>
            <w:vMerge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A</w:t>
            </w:r>
          </w:p>
        </w:tc>
        <w:tc>
          <w:tcPr>
            <w:tcW w:w="1178" w:type="dxa"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</w:p>
        </w:tc>
        <w:tc>
          <w:tcPr>
            <w:tcW w:w="2605" w:type="dxa"/>
            <w:vMerge/>
          </w:tcPr>
          <w:p w:rsidR="00A02AEC" w:rsidRPr="00702A79" w:rsidRDefault="00A02AEC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960" w:type="dxa"/>
          </w:tcPr>
          <w:p w:rsidR="00A02AEC" w:rsidRPr="00702A79" w:rsidRDefault="00A02AEC" w:rsidP="00DC3A9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 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oncerto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Coil (18 mm/ 40 cm)</w:t>
            </w:r>
          </w:p>
          <w:p w:rsidR="00A02AEC" w:rsidRPr="00702A79" w:rsidRDefault="00A02AEC" w:rsidP="00DC3A9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2 </w:t>
            </w:r>
            <w:proofErr w:type="spellStart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oncerto</w:t>
            </w:r>
            <w:r w:rsidRPr="00702A7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 xml:space="preserve"> Coils (16 mm/ 40 cm)</w:t>
            </w:r>
          </w:p>
        </w:tc>
      </w:tr>
      <w:tr w:rsidR="00702A79" w:rsidRPr="00702A79" w:rsidTr="009B0C65">
        <w:trPr>
          <w:trHeight w:val="387"/>
        </w:trPr>
        <w:tc>
          <w:tcPr>
            <w:tcW w:w="643" w:type="dxa"/>
          </w:tcPr>
          <w:p w:rsidR="00C471C5" w:rsidRPr="00702A79" w:rsidRDefault="00C471C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057" w:type="dxa"/>
          </w:tcPr>
          <w:p w:rsidR="00C471C5" w:rsidRPr="00702A79" w:rsidRDefault="00DC3A9F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14.53</w:t>
            </w:r>
          </w:p>
        </w:tc>
        <w:tc>
          <w:tcPr>
            <w:tcW w:w="1131" w:type="dxa"/>
          </w:tcPr>
          <w:p w:rsidR="00C471C5" w:rsidRPr="00702A79" w:rsidRDefault="00906835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63.0</w:t>
            </w:r>
          </w:p>
        </w:tc>
        <w:tc>
          <w:tcPr>
            <w:tcW w:w="1751" w:type="dxa"/>
          </w:tcPr>
          <w:p w:rsidR="00C471C5" w:rsidRPr="00702A79" w:rsidRDefault="00DC3A9F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OF</w:t>
            </w:r>
          </w:p>
        </w:tc>
        <w:tc>
          <w:tcPr>
            <w:tcW w:w="2365" w:type="dxa"/>
          </w:tcPr>
          <w:p w:rsidR="00C471C5" w:rsidRPr="00702A79" w:rsidRDefault="00F44BA2" w:rsidP="0090683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asym</w:t>
            </w:r>
            <w:r w:rsidR="00781905" w:rsidRPr="00702A79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tomatic</w:t>
            </w:r>
          </w:p>
        </w:tc>
        <w:tc>
          <w:tcPr>
            <w:tcW w:w="1053" w:type="dxa"/>
          </w:tcPr>
          <w:p w:rsidR="00C471C5" w:rsidRPr="00702A79" w:rsidRDefault="00DC3A9F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LCA</w:t>
            </w:r>
          </w:p>
        </w:tc>
        <w:tc>
          <w:tcPr>
            <w:tcW w:w="1178" w:type="dxa"/>
          </w:tcPr>
          <w:p w:rsidR="00C471C5" w:rsidRPr="00702A79" w:rsidRDefault="00DC3A9F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VOT</w:t>
            </w:r>
          </w:p>
        </w:tc>
        <w:tc>
          <w:tcPr>
            <w:tcW w:w="2605" w:type="dxa"/>
          </w:tcPr>
          <w:p w:rsidR="00C471C5" w:rsidRPr="00702A79" w:rsidRDefault="00DC3A9F" w:rsidP="00121EB7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retrograde</w:t>
            </w:r>
          </w:p>
        </w:tc>
        <w:tc>
          <w:tcPr>
            <w:tcW w:w="2960" w:type="dxa"/>
          </w:tcPr>
          <w:p w:rsidR="00C471C5" w:rsidRPr="00702A79" w:rsidRDefault="00906835" w:rsidP="0090683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oil (2/10 mm)</w:t>
            </w:r>
          </w:p>
          <w:p w:rsidR="00906835" w:rsidRPr="00702A79" w:rsidRDefault="00906835" w:rsidP="0090683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02A79">
              <w:rPr>
                <w:rFonts w:ascii="Arial" w:hAnsi="Arial" w:cs="Arial"/>
                <w:sz w:val="24"/>
                <w:szCs w:val="24"/>
                <w:lang w:val="en-US"/>
              </w:rPr>
              <w:t>Coil (2/20 mm)</w:t>
            </w:r>
          </w:p>
        </w:tc>
      </w:tr>
    </w:tbl>
    <w:p w:rsidR="00375D82" w:rsidRPr="00702A79" w:rsidRDefault="006A1D53" w:rsidP="00121EB7">
      <w:pPr>
        <w:spacing w:line="360" w:lineRule="auto"/>
        <w:rPr>
          <w:rFonts w:ascii="Arial" w:hAnsi="Arial" w:cs="Arial"/>
          <w:sz w:val="24"/>
          <w:szCs w:val="24"/>
          <w:lang w:val="en-US"/>
        </w:rPr>
        <w:sectPr w:rsidR="00375D82" w:rsidRPr="00702A79" w:rsidSect="00702A79">
          <w:type w:val="continuous"/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  <w:r w:rsidRPr="00702A79">
        <w:rPr>
          <w:rFonts w:ascii="Arial" w:hAnsi="Arial" w:cs="Arial"/>
          <w:sz w:val="24"/>
          <w:szCs w:val="24"/>
          <w:lang w:val="en-US"/>
        </w:rPr>
        <w:t xml:space="preserve">LCA = left coronary artery; </w:t>
      </w:r>
      <w:r w:rsidR="00933265" w:rsidRPr="00702A79">
        <w:rPr>
          <w:rFonts w:ascii="Arial" w:hAnsi="Arial" w:cs="Arial"/>
          <w:sz w:val="24"/>
          <w:szCs w:val="24"/>
          <w:lang w:val="en-US"/>
        </w:rPr>
        <w:t xml:space="preserve">LV = left ventricle; </w:t>
      </w:r>
      <w:r w:rsidRPr="00702A79">
        <w:rPr>
          <w:rFonts w:ascii="Arial" w:hAnsi="Arial" w:cs="Arial"/>
          <w:sz w:val="24"/>
          <w:szCs w:val="24"/>
          <w:lang w:val="en-US"/>
        </w:rPr>
        <w:t xml:space="preserve">No. = number; Pa. = patient; </w:t>
      </w:r>
      <w:r w:rsidR="00933265" w:rsidRPr="00702A79">
        <w:rPr>
          <w:rFonts w:ascii="Arial" w:hAnsi="Arial" w:cs="Arial"/>
          <w:sz w:val="24"/>
          <w:szCs w:val="24"/>
          <w:lang w:val="en-US"/>
        </w:rPr>
        <w:t>PAIVS = pulmonary atresia</w:t>
      </w:r>
      <w:r w:rsidR="009A6739" w:rsidRPr="00702A79">
        <w:rPr>
          <w:rFonts w:ascii="Arial" w:hAnsi="Arial" w:cs="Arial"/>
          <w:sz w:val="24"/>
          <w:szCs w:val="24"/>
          <w:lang w:val="en-US"/>
        </w:rPr>
        <w:t xml:space="preserve"> with intact ventricular septum</w:t>
      </w:r>
      <w:r w:rsidR="00BB57F6" w:rsidRPr="00702A79">
        <w:rPr>
          <w:rFonts w:ascii="Arial" w:hAnsi="Arial" w:cs="Arial"/>
          <w:sz w:val="24"/>
          <w:szCs w:val="24"/>
          <w:lang w:val="en-US"/>
        </w:rPr>
        <w:t xml:space="preserve">; RA = right atrium, </w:t>
      </w:r>
      <w:r w:rsidRPr="00702A79">
        <w:rPr>
          <w:rFonts w:ascii="Arial" w:hAnsi="Arial" w:cs="Arial"/>
          <w:sz w:val="24"/>
          <w:szCs w:val="24"/>
          <w:lang w:val="en-US"/>
        </w:rPr>
        <w:t xml:space="preserve">RCA = right coronary artery; </w:t>
      </w:r>
      <w:r w:rsidR="008002B2" w:rsidRPr="00702A79">
        <w:rPr>
          <w:rFonts w:ascii="Arial" w:hAnsi="Arial" w:cs="Arial"/>
          <w:sz w:val="24"/>
          <w:szCs w:val="24"/>
          <w:lang w:val="en-US"/>
        </w:rPr>
        <w:t xml:space="preserve">RCX = Ramus </w:t>
      </w:r>
      <w:proofErr w:type="spellStart"/>
      <w:r w:rsidR="008002B2" w:rsidRPr="00702A79">
        <w:rPr>
          <w:rFonts w:ascii="Arial" w:hAnsi="Arial" w:cs="Arial"/>
          <w:sz w:val="24"/>
          <w:szCs w:val="24"/>
          <w:lang w:val="en-US"/>
        </w:rPr>
        <w:t>cirmumflexus</w:t>
      </w:r>
      <w:proofErr w:type="spellEnd"/>
      <w:r w:rsidR="008002B2" w:rsidRPr="00702A79">
        <w:rPr>
          <w:rFonts w:ascii="Arial" w:hAnsi="Arial" w:cs="Arial"/>
          <w:sz w:val="24"/>
          <w:szCs w:val="24"/>
          <w:lang w:val="en-US"/>
        </w:rPr>
        <w:t xml:space="preserve">; </w:t>
      </w:r>
      <w:r w:rsidR="00DC3A9F" w:rsidRPr="00702A79">
        <w:rPr>
          <w:rFonts w:ascii="Arial" w:hAnsi="Arial" w:cs="Arial"/>
          <w:sz w:val="24"/>
          <w:szCs w:val="24"/>
          <w:lang w:val="en-US"/>
        </w:rPr>
        <w:t xml:space="preserve">RV = right ventricle; </w:t>
      </w:r>
      <w:r w:rsidRPr="00702A79">
        <w:rPr>
          <w:rFonts w:ascii="Arial" w:hAnsi="Arial" w:cs="Arial"/>
          <w:sz w:val="24"/>
          <w:szCs w:val="24"/>
          <w:lang w:val="en-US"/>
        </w:rPr>
        <w:t>RVOT = right ventricular ou</w:t>
      </w:r>
      <w:r w:rsidR="00375D82" w:rsidRPr="00702A79">
        <w:rPr>
          <w:rFonts w:ascii="Arial" w:hAnsi="Arial" w:cs="Arial"/>
          <w:sz w:val="24"/>
          <w:szCs w:val="24"/>
          <w:lang w:val="en-US"/>
        </w:rPr>
        <w:t>tflow tract</w:t>
      </w:r>
      <w:bookmarkStart w:id="0" w:name="_GoBack"/>
      <w:bookmarkEnd w:id="0"/>
    </w:p>
    <w:p w:rsidR="00546652" w:rsidRPr="00702A79" w:rsidRDefault="00546652" w:rsidP="00375D8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sectPr w:rsidR="00546652" w:rsidRPr="00702A79" w:rsidSect="00702A79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rriweather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40FD3"/>
    <w:multiLevelType w:val="hybridMultilevel"/>
    <w:tmpl w:val="78303F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B790C"/>
    <w:multiLevelType w:val="hybridMultilevel"/>
    <w:tmpl w:val="FA2C12A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3C1271"/>
    <w:multiLevelType w:val="hybridMultilevel"/>
    <w:tmpl w:val="C9E8478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32379D0"/>
    <w:multiLevelType w:val="hybridMultilevel"/>
    <w:tmpl w:val="27CE82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A12415"/>
    <w:multiLevelType w:val="hybridMultilevel"/>
    <w:tmpl w:val="5AC4981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F83050"/>
    <w:multiLevelType w:val="hybridMultilevel"/>
    <w:tmpl w:val="21CC0CC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F6547C2"/>
    <w:multiLevelType w:val="hybridMultilevel"/>
    <w:tmpl w:val="4950F83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FA2"/>
    <w:rsid w:val="000019F6"/>
    <w:rsid w:val="00016674"/>
    <w:rsid w:val="0001746C"/>
    <w:rsid w:val="000221D4"/>
    <w:rsid w:val="00022DEF"/>
    <w:rsid w:val="000239FE"/>
    <w:rsid w:val="00037180"/>
    <w:rsid w:val="00037DFB"/>
    <w:rsid w:val="00043F38"/>
    <w:rsid w:val="00067DC8"/>
    <w:rsid w:val="0007014D"/>
    <w:rsid w:val="00090275"/>
    <w:rsid w:val="000A0C2B"/>
    <w:rsid w:val="000A7B59"/>
    <w:rsid w:val="000E0D51"/>
    <w:rsid w:val="000F009D"/>
    <w:rsid w:val="000F56C6"/>
    <w:rsid w:val="000F6BD9"/>
    <w:rsid w:val="00115AD2"/>
    <w:rsid w:val="00117403"/>
    <w:rsid w:val="00121EB7"/>
    <w:rsid w:val="00136C3A"/>
    <w:rsid w:val="00136DE8"/>
    <w:rsid w:val="00145240"/>
    <w:rsid w:val="00154C08"/>
    <w:rsid w:val="0016192D"/>
    <w:rsid w:val="00181F0A"/>
    <w:rsid w:val="0018327A"/>
    <w:rsid w:val="00190F7D"/>
    <w:rsid w:val="001967D5"/>
    <w:rsid w:val="001B0798"/>
    <w:rsid w:val="001F65D6"/>
    <w:rsid w:val="002130F7"/>
    <w:rsid w:val="00223016"/>
    <w:rsid w:val="0022690D"/>
    <w:rsid w:val="00230D50"/>
    <w:rsid w:val="00243011"/>
    <w:rsid w:val="002478A3"/>
    <w:rsid w:val="002773A7"/>
    <w:rsid w:val="0029163D"/>
    <w:rsid w:val="00291E07"/>
    <w:rsid w:val="002E49A6"/>
    <w:rsid w:val="003061BE"/>
    <w:rsid w:val="003275FE"/>
    <w:rsid w:val="00351FE1"/>
    <w:rsid w:val="00365227"/>
    <w:rsid w:val="00367E42"/>
    <w:rsid w:val="003751BD"/>
    <w:rsid w:val="00375D82"/>
    <w:rsid w:val="00377F3F"/>
    <w:rsid w:val="00394BA4"/>
    <w:rsid w:val="003A3306"/>
    <w:rsid w:val="003B0872"/>
    <w:rsid w:val="003B0F05"/>
    <w:rsid w:val="003B514F"/>
    <w:rsid w:val="003C6599"/>
    <w:rsid w:val="003D28FA"/>
    <w:rsid w:val="003D6B37"/>
    <w:rsid w:val="003E48CA"/>
    <w:rsid w:val="003F106B"/>
    <w:rsid w:val="003F613B"/>
    <w:rsid w:val="004342F8"/>
    <w:rsid w:val="00454061"/>
    <w:rsid w:val="00457539"/>
    <w:rsid w:val="0047087A"/>
    <w:rsid w:val="00474518"/>
    <w:rsid w:val="00475680"/>
    <w:rsid w:val="004938B2"/>
    <w:rsid w:val="004A29A2"/>
    <w:rsid w:val="004A33C2"/>
    <w:rsid w:val="004A68A9"/>
    <w:rsid w:val="004A7EA9"/>
    <w:rsid w:val="004B02F2"/>
    <w:rsid w:val="004B2D17"/>
    <w:rsid w:val="004D4D1F"/>
    <w:rsid w:val="004E15DF"/>
    <w:rsid w:val="00540AEC"/>
    <w:rsid w:val="00541430"/>
    <w:rsid w:val="00546652"/>
    <w:rsid w:val="005467D6"/>
    <w:rsid w:val="00551BE9"/>
    <w:rsid w:val="00566B10"/>
    <w:rsid w:val="005A650D"/>
    <w:rsid w:val="005B690C"/>
    <w:rsid w:val="005B7E16"/>
    <w:rsid w:val="005C3F66"/>
    <w:rsid w:val="00600AED"/>
    <w:rsid w:val="00613068"/>
    <w:rsid w:val="006237DA"/>
    <w:rsid w:val="00625D75"/>
    <w:rsid w:val="00640FA2"/>
    <w:rsid w:val="0065160E"/>
    <w:rsid w:val="00651EEF"/>
    <w:rsid w:val="0065618D"/>
    <w:rsid w:val="0067258D"/>
    <w:rsid w:val="00682241"/>
    <w:rsid w:val="00682A81"/>
    <w:rsid w:val="006864AE"/>
    <w:rsid w:val="006A1D53"/>
    <w:rsid w:val="006A6BE0"/>
    <w:rsid w:val="006B01B2"/>
    <w:rsid w:val="006B11B6"/>
    <w:rsid w:val="006B576F"/>
    <w:rsid w:val="006D798B"/>
    <w:rsid w:val="006F6BB2"/>
    <w:rsid w:val="007012F0"/>
    <w:rsid w:val="00702A79"/>
    <w:rsid w:val="00707AC9"/>
    <w:rsid w:val="00707CBC"/>
    <w:rsid w:val="00713AC5"/>
    <w:rsid w:val="00733A02"/>
    <w:rsid w:val="00734962"/>
    <w:rsid w:val="007479B3"/>
    <w:rsid w:val="00751FFF"/>
    <w:rsid w:val="00754686"/>
    <w:rsid w:val="00754EFD"/>
    <w:rsid w:val="007807EE"/>
    <w:rsid w:val="00781905"/>
    <w:rsid w:val="00782DFA"/>
    <w:rsid w:val="007C32D4"/>
    <w:rsid w:val="007C404F"/>
    <w:rsid w:val="007D3D00"/>
    <w:rsid w:val="007E365B"/>
    <w:rsid w:val="008002B2"/>
    <w:rsid w:val="00804468"/>
    <w:rsid w:val="00825E69"/>
    <w:rsid w:val="008267F9"/>
    <w:rsid w:val="00832247"/>
    <w:rsid w:val="008A24CC"/>
    <w:rsid w:val="008D4422"/>
    <w:rsid w:val="008E1157"/>
    <w:rsid w:val="008E4CF5"/>
    <w:rsid w:val="008E5C54"/>
    <w:rsid w:val="00905BE0"/>
    <w:rsid w:val="00906835"/>
    <w:rsid w:val="00926A08"/>
    <w:rsid w:val="00933265"/>
    <w:rsid w:val="0094001B"/>
    <w:rsid w:val="00940494"/>
    <w:rsid w:val="00961979"/>
    <w:rsid w:val="00973CE8"/>
    <w:rsid w:val="00987765"/>
    <w:rsid w:val="009A1F01"/>
    <w:rsid w:val="009A6739"/>
    <w:rsid w:val="009B0C65"/>
    <w:rsid w:val="009E40E5"/>
    <w:rsid w:val="009E7F63"/>
    <w:rsid w:val="009F3366"/>
    <w:rsid w:val="00A02AEC"/>
    <w:rsid w:val="00A07F9E"/>
    <w:rsid w:val="00A413C5"/>
    <w:rsid w:val="00A419BA"/>
    <w:rsid w:val="00A44F2C"/>
    <w:rsid w:val="00A5431F"/>
    <w:rsid w:val="00A662C0"/>
    <w:rsid w:val="00A906B1"/>
    <w:rsid w:val="00AA458C"/>
    <w:rsid w:val="00AE6982"/>
    <w:rsid w:val="00AE7090"/>
    <w:rsid w:val="00B009B8"/>
    <w:rsid w:val="00B02816"/>
    <w:rsid w:val="00B14DDF"/>
    <w:rsid w:val="00B25E0F"/>
    <w:rsid w:val="00B27540"/>
    <w:rsid w:val="00B277D2"/>
    <w:rsid w:val="00B66143"/>
    <w:rsid w:val="00B66521"/>
    <w:rsid w:val="00B95CB5"/>
    <w:rsid w:val="00BA7F53"/>
    <w:rsid w:val="00BB57F6"/>
    <w:rsid w:val="00BC2C42"/>
    <w:rsid w:val="00BC3E5B"/>
    <w:rsid w:val="00BC6984"/>
    <w:rsid w:val="00BD0500"/>
    <w:rsid w:val="00BF5F61"/>
    <w:rsid w:val="00C20B77"/>
    <w:rsid w:val="00C32BC2"/>
    <w:rsid w:val="00C471C5"/>
    <w:rsid w:val="00C54858"/>
    <w:rsid w:val="00C63B39"/>
    <w:rsid w:val="00CA0D5A"/>
    <w:rsid w:val="00CA0FC7"/>
    <w:rsid w:val="00CA6A5B"/>
    <w:rsid w:val="00CB0733"/>
    <w:rsid w:val="00CC218B"/>
    <w:rsid w:val="00D15CE2"/>
    <w:rsid w:val="00D267F5"/>
    <w:rsid w:val="00D363F7"/>
    <w:rsid w:val="00D44746"/>
    <w:rsid w:val="00D51D10"/>
    <w:rsid w:val="00D73954"/>
    <w:rsid w:val="00DA1136"/>
    <w:rsid w:val="00DB5A3A"/>
    <w:rsid w:val="00DB76A7"/>
    <w:rsid w:val="00DC3A9F"/>
    <w:rsid w:val="00DC41D4"/>
    <w:rsid w:val="00DD7624"/>
    <w:rsid w:val="00DE0657"/>
    <w:rsid w:val="00DF461F"/>
    <w:rsid w:val="00E217E3"/>
    <w:rsid w:val="00E23401"/>
    <w:rsid w:val="00E32B1A"/>
    <w:rsid w:val="00E36DEC"/>
    <w:rsid w:val="00E533BD"/>
    <w:rsid w:val="00E56771"/>
    <w:rsid w:val="00E63A76"/>
    <w:rsid w:val="00E65577"/>
    <w:rsid w:val="00E817AA"/>
    <w:rsid w:val="00E84A09"/>
    <w:rsid w:val="00E858FE"/>
    <w:rsid w:val="00EB7EA7"/>
    <w:rsid w:val="00F15F3F"/>
    <w:rsid w:val="00F16554"/>
    <w:rsid w:val="00F27180"/>
    <w:rsid w:val="00F36525"/>
    <w:rsid w:val="00F37A9C"/>
    <w:rsid w:val="00F41451"/>
    <w:rsid w:val="00F44180"/>
    <w:rsid w:val="00F44BA2"/>
    <w:rsid w:val="00F44F59"/>
    <w:rsid w:val="00F45C2D"/>
    <w:rsid w:val="00F75146"/>
    <w:rsid w:val="00F9665C"/>
    <w:rsid w:val="00FB6EDB"/>
    <w:rsid w:val="00FC520E"/>
    <w:rsid w:val="00FD21D6"/>
    <w:rsid w:val="00FF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BAF06-AC4D-4A21-9F7A-75D618005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1B6"/>
  </w:style>
  <w:style w:type="paragraph" w:styleId="Heading1">
    <w:name w:val="heading 1"/>
    <w:basedOn w:val="Normal"/>
    <w:link w:val="Heading1Char"/>
    <w:uiPriority w:val="9"/>
    <w:qFormat/>
    <w:rsid w:val="00FC520E"/>
    <w:pPr>
      <w:spacing w:before="360" w:after="120" w:line="240" w:lineRule="auto"/>
      <w:outlineLvl w:val="0"/>
    </w:pPr>
    <w:rPr>
      <w:rFonts w:ascii="Merriweather" w:eastAsia="Times New Roman" w:hAnsi="Merriweather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71C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C520E"/>
    <w:rPr>
      <w:rFonts w:ascii="Merriweather" w:eastAsia="Times New Roman" w:hAnsi="Merriweather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FC520E"/>
    <w:rPr>
      <w:strike w:val="0"/>
      <w:dstrike w:val="0"/>
      <w:color w:val="0071BC"/>
      <w:u w:val="none"/>
      <w:effect w:val="none"/>
      <w:shd w:val="clear" w:color="auto" w:fill="auto"/>
    </w:rPr>
  </w:style>
  <w:style w:type="character" w:customStyle="1" w:styleId="authors-list-item">
    <w:name w:val="authors-list-item"/>
    <w:basedOn w:val="DefaultParagraphFont"/>
    <w:rsid w:val="00FC520E"/>
  </w:style>
  <w:style w:type="character" w:customStyle="1" w:styleId="author-sup-separator">
    <w:name w:val="author-sup-separator"/>
    <w:basedOn w:val="DefaultParagraphFont"/>
    <w:rsid w:val="00FC520E"/>
  </w:style>
  <w:style w:type="character" w:customStyle="1" w:styleId="comma">
    <w:name w:val="comma"/>
    <w:basedOn w:val="DefaultParagraphFont"/>
    <w:rsid w:val="00FC520E"/>
  </w:style>
  <w:style w:type="character" w:styleId="PlaceholderText">
    <w:name w:val="Placeholder Text"/>
    <w:basedOn w:val="DefaultParagraphFont"/>
    <w:uiPriority w:val="99"/>
    <w:semiHidden/>
    <w:rsid w:val="00E217E3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65577"/>
    <w:rPr>
      <w:i/>
      <w:iCs/>
    </w:rPr>
  </w:style>
  <w:style w:type="character" w:customStyle="1" w:styleId="author">
    <w:name w:val="author"/>
    <w:basedOn w:val="DefaultParagraphFont"/>
    <w:rsid w:val="00E65577"/>
  </w:style>
  <w:style w:type="character" w:customStyle="1" w:styleId="articletitle">
    <w:name w:val="articletitle"/>
    <w:basedOn w:val="DefaultParagraphFont"/>
    <w:rsid w:val="00E65577"/>
  </w:style>
  <w:style w:type="character" w:customStyle="1" w:styleId="journaltitle4">
    <w:name w:val="journaltitle4"/>
    <w:basedOn w:val="DefaultParagraphFont"/>
    <w:rsid w:val="00E65577"/>
    <w:rPr>
      <w:i/>
      <w:iCs/>
    </w:rPr>
  </w:style>
  <w:style w:type="character" w:customStyle="1" w:styleId="pubyear">
    <w:name w:val="pubyear"/>
    <w:basedOn w:val="DefaultParagraphFont"/>
    <w:rsid w:val="00E65577"/>
  </w:style>
  <w:style w:type="character" w:customStyle="1" w:styleId="vol3">
    <w:name w:val="vol3"/>
    <w:basedOn w:val="DefaultParagraphFont"/>
    <w:rsid w:val="00E65577"/>
    <w:rPr>
      <w:b/>
      <w:bCs/>
    </w:rPr>
  </w:style>
  <w:style w:type="character" w:customStyle="1" w:styleId="pagefirst">
    <w:name w:val="pagefirst"/>
    <w:basedOn w:val="DefaultParagraphFont"/>
    <w:rsid w:val="00E65577"/>
  </w:style>
  <w:style w:type="character" w:customStyle="1" w:styleId="pagelast">
    <w:name w:val="pagelast"/>
    <w:basedOn w:val="DefaultParagraphFont"/>
    <w:rsid w:val="00E65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1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5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97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iger, Dr. Anastasia</dc:creator>
  <cp:keywords/>
  <dc:description/>
  <cp:lastModifiedBy>Jayalekshmi V.J.</cp:lastModifiedBy>
  <cp:revision>4</cp:revision>
  <dcterms:created xsi:type="dcterms:W3CDTF">2021-10-15T09:46:00Z</dcterms:created>
  <dcterms:modified xsi:type="dcterms:W3CDTF">2021-11-21T15:54:00Z</dcterms:modified>
</cp:coreProperties>
</file>